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33D8E" w14:textId="6FD3D3CA" w:rsidR="00D04E03" w:rsidRPr="007A5E74" w:rsidRDefault="006B4D3B" w:rsidP="00D04E03">
      <w:pPr>
        <w:widowControl w:val="0"/>
        <w:spacing w:line="240" w:lineRule="auto"/>
        <w:ind w:firstLine="0"/>
      </w:pPr>
      <w:r>
        <w:t xml:space="preserve">S1 Table. </w:t>
      </w:r>
      <w:r w:rsidR="00D04E03" w:rsidRPr="00DC577F">
        <w:t>Clinical note types and frequency per g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80"/>
        <w:gridCol w:w="1241"/>
        <w:gridCol w:w="1284"/>
        <w:gridCol w:w="1318"/>
        <w:gridCol w:w="1737"/>
      </w:tblGrid>
      <w:tr w:rsidR="00D04E03" w:rsidRPr="007A5E74" w14:paraId="3FE89BD3" w14:textId="77777777" w:rsidTr="00FF69CF">
        <w:trPr>
          <w:trHeight w:val="320"/>
        </w:trPr>
        <w:tc>
          <w:tcPr>
            <w:tcW w:w="2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4017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 w:rsidRPr="007A5E74">
              <w:t> 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5B1D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t xml:space="preserve">Detection </w:t>
            </w:r>
            <w:r w:rsidRPr="007A5E74">
              <w:t>Cohort</w:t>
            </w:r>
          </w:p>
        </w:tc>
        <w:tc>
          <w:tcPr>
            <w:tcW w:w="16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608B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t>Prediction</w:t>
            </w:r>
            <w:r w:rsidRPr="007A5E74">
              <w:t xml:space="preserve"> Cohort</w:t>
            </w:r>
          </w:p>
        </w:tc>
      </w:tr>
      <w:tr w:rsidR="00D04E03" w:rsidRPr="007A5E74" w14:paraId="6276CA51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bottom"/>
            <w:hideMark/>
          </w:tcPr>
          <w:p w14:paraId="59AEB3A2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40B8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Case (N=1,538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97C6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Control (N=3,012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8B55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Case (N=593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EDDB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Control (N=1,186)</w:t>
            </w:r>
          </w:p>
        </w:tc>
      </w:tr>
      <w:tr w:rsidR="00D04E03" w:rsidRPr="007A5E74" w14:paraId="53D55ED7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023C6484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Anesthesia Pre-Procedure Evaluation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BC52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77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819D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28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3D20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113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CD56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307</w:t>
            </w:r>
          </w:p>
        </w:tc>
      </w:tr>
      <w:tr w:rsidR="00D04E03" w:rsidRPr="007A5E74" w14:paraId="40FDF73A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3BA44F06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Case Management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97868C1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508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0B578A36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9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385DE1C8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6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4AB76EC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79</w:t>
            </w:r>
          </w:p>
        </w:tc>
      </w:tr>
      <w:tr w:rsidR="00D04E03" w:rsidRPr="007A5E74" w14:paraId="05FBFEF1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6A024E73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Consult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5887E92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707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106C9D5B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02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31DD5858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1,04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1392E8DC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1,333</w:t>
            </w:r>
          </w:p>
        </w:tc>
      </w:tr>
      <w:tr w:rsidR="00D04E03" w:rsidRPr="007A5E74" w14:paraId="3DAA44FE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2F700DD0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Discharge Patient Education Summary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8CEA91E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9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2B3AEBD2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66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0E759DCD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3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1337207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383</w:t>
            </w:r>
          </w:p>
        </w:tc>
      </w:tr>
      <w:tr w:rsidR="00D04E03" w:rsidRPr="007A5E74" w14:paraId="595F4A48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4825A4EE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ED AVS Snapshot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7352470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9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7CC3BEB1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30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7C777C9D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0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EF49E08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67</w:t>
            </w:r>
          </w:p>
        </w:tc>
      </w:tr>
      <w:tr w:rsidR="00D04E03" w:rsidRPr="007A5E74" w14:paraId="24D6197E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37B1A0E5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ED Note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4764AE2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6,56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392383D6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318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22858A60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,41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81A5259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990</w:t>
            </w:r>
          </w:p>
        </w:tc>
      </w:tr>
      <w:tr w:rsidR="00D04E03" w:rsidRPr="007A5E74" w14:paraId="69203A02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449CC5AC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ED Provider Note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D583B97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609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4CF2DD1B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00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1C193911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661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EAEF601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377</w:t>
            </w:r>
          </w:p>
        </w:tc>
      </w:tr>
      <w:tr w:rsidR="00D04E03" w:rsidRPr="007A5E74" w14:paraId="6563F0B8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145E6108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ED Triage Note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3BD1E84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28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094860AF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44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38B1CBED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12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17E91F56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88</w:t>
            </w:r>
          </w:p>
        </w:tc>
      </w:tr>
      <w:tr w:rsidR="00D04E03" w:rsidRPr="007A5E74" w14:paraId="7839A485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4616B1D0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H&amp;P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FB052C6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564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5A646A71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79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59545C46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35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1464C080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605</w:t>
            </w:r>
          </w:p>
        </w:tc>
      </w:tr>
      <w:tr w:rsidR="00D04E03" w:rsidRPr="007A5E74" w14:paraId="74B27EE9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56698118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Incoming Trauma/Burn Not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88A5C72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228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F095C60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0529BC59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2D2B6445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4</w:t>
            </w:r>
          </w:p>
        </w:tc>
      </w:tr>
      <w:tr w:rsidR="00D04E03" w:rsidRPr="007A5E74" w14:paraId="04E01097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7EBB944C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Interdisciplinary Plan of Care Not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D3517C6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424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78DE03FB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79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784BBA87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86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C3FC11C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918</w:t>
            </w:r>
          </w:p>
        </w:tc>
      </w:tr>
      <w:tr w:rsidR="00D04E03" w:rsidRPr="007A5E74" w14:paraId="3D2BC730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22E913ED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IP AVS Snapshot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2AE1EDF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4CE33E8E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30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44E3BCDB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0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FD0ED48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61</w:t>
            </w:r>
          </w:p>
        </w:tc>
      </w:tr>
      <w:tr w:rsidR="00D04E03" w:rsidRPr="007A5E74" w14:paraId="3E8F0510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538542CB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Op Not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A605517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4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1CAD2A0D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3A32EE45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88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4EEB93B9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56</w:t>
            </w:r>
          </w:p>
        </w:tc>
      </w:tr>
      <w:tr w:rsidR="00D04E03" w:rsidRPr="007A5E74" w14:paraId="18198A33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0FC1FD06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OR Nursing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0148A3A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68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4F078BA4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59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6F84F1BC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10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A3AAD5C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507</w:t>
            </w:r>
          </w:p>
        </w:tc>
      </w:tr>
      <w:tr w:rsidR="00D04E03" w:rsidRPr="007A5E74" w14:paraId="1B293785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26D78FF5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Plan of Car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6BA8425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,724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2C6C46A0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444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50DE3108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4,52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70BCFA0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5,622</w:t>
            </w:r>
          </w:p>
        </w:tc>
      </w:tr>
      <w:tr w:rsidR="00D04E03" w:rsidRPr="007A5E74" w14:paraId="6FBD0D5C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1743AFAD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Poison Center Initial Not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AB748D5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27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471C3B6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1B6DD6AA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FD0FE6A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D04E03" w:rsidRPr="007A5E74" w14:paraId="7EF8C102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42B66EFE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Procedur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BCCE7C1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0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2EE3BD04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64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71D71D7D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21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49338D9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366</w:t>
            </w:r>
          </w:p>
        </w:tc>
      </w:tr>
      <w:tr w:rsidR="00D04E03" w:rsidRPr="007A5E74" w14:paraId="7714345B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  <w:hideMark/>
          </w:tcPr>
          <w:p w14:paraId="28116450" w14:textId="77777777" w:rsidR="00D04E03" w:rsidRPr="007A5E74" w:rsidRDefault="00D04E03" w:rsidP="00FF69CF">
            <w:pPr>
              <w:widowControl w:val="0"/>
              <w:spacing w:line="240" w:lineRule="auto"/>
              <w:ind w:hanging="25"/>
            </w:pPr>
            <w:r>
              <w:rPr>
                <w:color w:val="000000"/>
              </w:rPr>
              <w:t>Progress Not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E420AD5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1,15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06A668F2" w14:textId="77777777" w:rsidR="00D04E03" w:rsidRPr="007A5E74" w:rsidRDefault="00D04E03" w:rsidP="00FF69CF">
            <w:pPr>
              <w:widowControl w:val="0"/>
              <w:spacing w:line="240" w:lineRule="auto"/>
              <w:ind w:firstLine="0"/>
              <w:jc w:val="center"/>
            </w:pPr>
            <w:r>
              <w:rPr>
                <w:color w:val="000000"/>
              </w:rPr>
              <w:t>2,433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3914BE0B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5,79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BCB7353" w14:textId="77777777" w:rsidR="00D04E03" w:rsidRPr="007A5E74" w:rsidRDefault="00D04E03" w:rsidP="00FF69CF">
            <w:pPr>
              <w:widowControl w:val="0"/>
              <w:spacing w:line="240" w:lineRule="auto"/>
              <w:ind w:hanging="19"/>
              <w:jc w:val="center"/>
            </w:pPr>
            <w:r>
              <w:rPr>
                <w:color w:val="000000"/>
              </w:rPr>
              <w:t>11,639</w:t>
            </w:r>
          </w:p>
        </w:tc>
      </w:tr>
      <w:tr w:rsidR="00D04E03" w:rsidRPr="007A5E74" w14:paraId="13D6743C" w14:textId="77777777" w:rsidTr="00FF69CF">
        <w:trPr>
          <w:trHeight w:val="320"/>
        </w:trPr>
        <w:tc>
          <w:tcPr>
            <w:tcW w:w="2019" w:type="pct"/>
            <w:shd w:val="clear" w:color="auto" w:fill="auto"/>
            <w:noWrap/>
            <w:vAlign w:val="center"/>
          </w:tcPr>
          <w:p w14:paraId="5D2974FA" w14:textId="77777777" w:rsidR="00D04E03" w:rsidRDefault="00D04E03" w:rsidP="00FF69CF">
            <w:pPr>
              <w:widowControl w:val="0"/>
              <w:spacing w:line="240" w:lineRule="auto"/>
              <w:ind w:hanging="25"/>
              <w:rPr>
                <w:color w:val="000000"/>
              </w:rPr>
            </w:pPr>
            <w:r>
              <w:rPr>
                <w:color w:val="000000"/>
              </w:rPr>
              <w:t>Psychiatry Note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A7986A5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32F2A07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036C3054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14:paraId="6886BB90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 w:rsidR="00D04E03" w:rsidRPr="007A5E74" w14:paraId="55AC00A0" w14:textId="77777777" w:rsidTr="00FF69CF">
        <w:trPr>
          <w:trHeight w:val="320"/>
        </w:trPr>
        <w:tc>
          <w:tcPr>
            <w:tcW w:w="20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5CB02" w14:textId="77777777" w:rsidR="00D04E03" w:rsidRDefault="00D04E03" w:rsidP="00FF69CF">
            <w:pPr>
              <w:widowControl w:val="0"/>
              <w:spacing w:line="240" w:lineRule="auto"/>
              <w:ind w:hanging="25"/>
              <w:rPr>
                <w:color w:val="000000"/>
              </w:rPr>
            </w:pPr>
            <w:r>
              <w:rPr>
                <w:color w:val="000000"/>
              </w:rPr>
              <w:t>Undefined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9E1D2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,523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903D0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,067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42A30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4,326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3554A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6,583</w:t>
            </w:r>
          </w:p>
        </w:tc>
      </w:tr>
      <w:tr w:rsidR="00D04E03" w:rsidRPr="007A5E74" w14:paraId="4641F6E9" w14:textId="77777777" w:rsidTr="00FF69CF">
        <w:trPr>
          <w:trHeight w:val="320"/>
        </w:trPr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0E6FF" w14:textId="77777777" w:rsidR="00D04E03" w:rsidRDefault="00D04E03" w:rsidP="00FF69CF">
            <w:pPr>
              <w:widowControl w:val="0"/>
              <w:spacing w:line="240" w:lineRule="auto"/>
              <w:ind w:hanging="25"/>
              <w:jc w:val="right"/>
              <w:rPr>
                <w:color w:val="000000"/>
              </w:rPr>
            </w:pPr>
            <w:r>
              <w:rPr>
                <w:color w:val="000000"/>
              </w:rPr>
              <w:t>Total number of notes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A9B8E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,817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E6509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,984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6EAED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21,602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F6C13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30,409</w:t>
            </w:r>
          </w:p>
        </w:tc>
      </w:tr>
      <w:tr w:rsidR="00D04E03" w:rsidRPr="007A5E74" w14:paraId="610FF386" w14:textId="77777777" w:rsidTr="00FF69CF">
        <w:trPr>
          <w:trHeight w:val="320"/>
        </w:trPr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A1299" w14:textId="77777777" w:rsidR="00D04E03" w:rsidRDefault="00D04E03" w:rsidP="00FF69CF">
            <w:pPr>
              <w:widowControl w:val="0"/>
              <w:spacing w:line="240" w:lineRule="auto"/>
              <w:ind w:hanging="25"/>
              <w:jc w:val="right"/>
              <w:rPr>
                <w:color w:val="000000"/>
              </w:rPr>
            </w:pPr>
            <w:r>
              <w:rPr>
                <w:color w:val="000000"/>
              </w:rPr>
              <w:t>Average number of notes per perso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985C22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37B69" w14:textId="77777777" w:rsidR="00D04E03" w:rsidRDefault="00D04E03" w:rsidP="00FF69CF">
            <w:pPr>
              <w:widowControl w:val="0"/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25D1C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6ADF94" w14:textId="77777777" w:rsidR="00D04E03" w:rsidRDefault="00D04E03" w:rsidP="00FF69CF">
            <w:pPr>
              <w:widowControl w:val="0"/>
              <w:spacing w:line="240" w:lineRule="auto"/>
              <w:ind w:hanging="19"/>
              <w:jc w:val="center"/>
              <w:rPr>
                <w:color w:val="000000"/>
              </w:rPr>
            </w:pPr>
            <w:r>
              <w:rPr>
                <w:color w:val="000000"/>
              </w:rPr>
              <w:t>163.5</w:t>
            </w:r>
          </w:p>
        </w:tc>
      </w:tr>
    </w:tbl>
    <w:p w14:paraId="3BFE55D0" w14:textId="77777777" w:rsidR="00D04E03" w:rsidRDefault="00D04E03" w:rsidP="00D04E03">
      <w:pPr>
        <w:widowControl w:val="0"/>
        <w:ind w:firstLine="0"/>
      </w:pPr>
    </w:p>
    <w:p w14:paraId="0938C646" w14:textId="77777777" w:rsidR="00AF472E" w:rsidRDefault="00AF472E"/>
    <w:sectPr w:rsidR="00AF4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E03"/>
    <w:rsid w:val="00012535"/>
    <w:rsid w:val="000257F6"/>
    <w:rsid w:val="00040641"/>
    <w:rsid w:val="00080EFD"/>
    <w:rsid w:val="00082FC1"/>
    <w:rsid w:val="000E32BD"/>
    <w:rsid w:val="000E6405"/>
    <w:rsid w:val="00174691"/>
    <w:rsid w:val="002163D9"/>
    <w:rsid w:val="00227C22"/>
    <w:rsid w:val="00242554"/>
    <w:rsid w:val="00267A45"/>
    <w:rsid w:val="002A0248"/>
    <w:rsid w:val="002C4C12"/>
    <w:rsid w:val="002E00DB"/>
    <w:rsid w:val="0035214F"/>
    <w:rsid w:val="00386233"/>
    <w:rsid w:val="00422D4B"/>
    <w:rsid w:val="00440D7E"/>
    <w:rsid w:val="00455E83"/>
    <w:rsid w:val="00476FC1"/>
    <w:rsid w:val="004D356E"/>
    <w:rsid w:val="004D3E6D"/>
    <w:rsid w:val="004F005F"/>
    <w:rsid w:val="00503E0F"/>
    <w:rsid w:val="0051705E"/>
    <w:rsid w:val="00517376"/>
    <w:rsid w:val="0055554E"/>
    <w:rsid w:val="00572E22"/>
    <w:rsid w:val="00575590"/>
    <w:rsid w:val="005C5C00"/>
    <w:rsid w:val="005E25D5"/>
    <w:rsid w:val="005E6512"/>
    <w:rsid w:val="00612351"/>
    <w:rsid w:val="0065121A"/>
    <w:rsid w:val="006961EB"/>
    <w:rsid w:val="006B4D3B"/>
    <w:rsid w:val="006D0585"/>
    <w:rsid w:val="00706A99"/>
    <w:rsid w:val="00751095"/>
    <w:rsid w:val="007825AE"/>
    <w:rsid w:val="00796F99"/>
    <w:rsid w:val="0089326B"/>
    <w:rsid w:val="00895D55"/>
    <w:rsid w:val="008A36B0"/>
    <w:rsid w:val="008B11E6"/>
    <w:rsid w:val="008B225D"/>
    <w:rsid w:val="008D1F35"/>
    <w:rsid w:val="0093488C"/>
    <w:rsid w:val="00A01369"/>
    <w:rsid w:val="00A01B43"/>
    <w:rsid w:val="00A30893"/>
    <w:rsid w:val="00A6194F"/>
    <w:rsid w:val="00A8211E"/>
    <w:rsid w:val="00A87786"/>
    <w:rsid w:val="00AA2438"/>
    <w:rsid w:val="00AC307D"/>
    <w:rsid w:val="00AD4B1B"/>
    <w:rsid w:val="00AF472E"/>
    <w:rsid w:val="00B3486E"/>
    <w:rsid w:val="00B63A25"/>
    <w:rsid w:val="00B979A8"/>
    <w:rsid w:val="00BA41B5"/>
    <w:rsid w:val="00BA4984"/>
    <w:rsid w:val="00BC03DA"/>
    <w:rsid w:val="00BE2136"/>
    <w:rsid w:val="00BF1E45"/>
    <w:rsid w:val="00BF2437"/>
    <w:rsid w:val="00C52DD1"/>
    <w:rsid w:val="00C84FF7"/>
    <w:rsid w:val="00D0245A"/>
    <w:rsid w:val="00D045BA"/>
    <w:rsid w:val="00D04E03"/>
    <w:rsid w:val="00D23D4A"/>
    <w:rsid w:val="00D3670C"/>
    <w:rsid w:val="00D5680F"/>
    <w:rsid w:val="00E31F50"/>
    <w:rsid w:val="00E66ED4"/>
    <w:rsid w:val="00F20CC2"/>
    <w:rsid w:val="00F24FD0"/>
    <w:rsid w:val="00F37B53"/>
    <w:rsid w:val="00FA1896"/>
    <w:rsid w:val="00FC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B962B"/>
  <w15:chartTrackingRefBased/>
  <w15:docId w15:val="{6528B296-DBFD-B849-8D7F-E8A7E1F24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E03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E03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E03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E03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E03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E03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E03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E03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E03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E03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E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E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E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E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E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E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E03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E03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E03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E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E03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E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E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E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1bf7de-e2e5-46df-8d67-82607df9deaa}" enabled="0" method="" siteId="{741bf7de-e2e5-46df-8d67-82607df9d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Tsalatsanis</dc:creator>
  <cp:keywords/>
  <dc:description/>
  <cp:lastModifiedBy>Athanasios Tsalatsanis</cp:lastModifiedBy>
  <cp:revision>3</cp:revision>
  <dcterms:created xsi:type="dcterms:W3CDTF">2025-08-21T12:52:00Z</dcterms:created>
  <dcterms:modified xsi:type="dcterms:W3CDTF">2025-08-21T13:00:00Z</dcterms:modified>
</cp:coreProperties>
</file>